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6"/>
        <w:gridCol w:w="31"/>
        <w:gridCol w:w="1827"/>
        <w:gridCol w:w="1455"/>
        <w:gridCol w:w="16"/>
        <w:gridCol w:w="2295"/>
      </w:tblGrid>
      <w:tr w:rsidR="003B54CC" w:rsidRPr="002B44BC" w14:paraId="675389BB" w14:textId="77777777" w:rsidTr="002069F3">
        <w:tc>
          <w:tcPr>
            <w:tcW w:w="3791" w:type="dxa"/>
          </w:tcPr>
          <w:p w14:paraId="22E6E05A" w14:textId="77777777" w:rsidR="003B54CC" w:rsidRPr="002B44BC" w:rsidRDefault="003B54CC" w:rsidP="002069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1874" w:type="dxa"/>
            <w:gridSpan w:val="2"/>
          </w:tcPr>
          <w:p w14:paraId="0E39B2A4" w14:textId="77777777" w:rsidR="003B54CC" w:rsidRPr="002B44BC" w:rsidRDefault="003B54CC" w:rsidP="002069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1363" w:type="dxa"/>
            <w:gridSpan w:val="2"/>
          </w:tcPr>
          <w:p w14:paraId="5686FE2A" w14:textId="77777777" w:rsidR="003B54CC" w:rsidRPr="002B44BC" w:rsidRDefault="003B54CC" w:rsidP="002069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 xml:space="preserve">CINAHL </w:t>
            </w:r>
          </w:p>
        </w:tc>
        <w:tc>
          <w:tcPr>
            <w:tcW w:w="2322" w:type="dxa"/>
          </w:tcPr>
          <w:p w14:paraId="13D18121" w14:textId="77777777" w:rsidR="003B54CC" w:rsidRPr="002B44BC" w:rsidRDefault="003B54CC" w:rsidP="002069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>Psyc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NFO</w:t>
            </w:r>
          </w:p>
        </w:tc>
      </w:tr>
      <w:tr w:rsidR="003B54CC" w:rsidRPr="002B44BC" w14:paraId="102EF6B4" w14:textId="77777777" w:rsidTr="002069F3">
        <w:tc>
          <w:tcPr>
            <w:tcW w:w="9350" w:type="dxa"/>
            <w:gridSpan w:val="6"/>
          </w:tcPr>
          <w:p w14:paraId="0AD7B45C" w14:textId="77777777" w:rsidR="003B54CC" w:rsidRPr="002B44BC" w:rsidRDefault="003B54CC" w:rsidP="002069F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>Concept 1: Traumatic Brain Injury</w:t>
            </w:r>
          </w:p>
        </w:tc>
      </w:tr>
      <w:tr w:rsidR="003B54CC" w:rsidRPr="002B44BC" w14:paraId="4A514DA4" w14:textId="77777777" w:rsidTr="002069F3">
        <w:tc>
          <w:tcPr>
            <w:tcW w:w="9350" w:type="dxa"/>
            <w:gridSpan w:val="6"/>
          </w:tcPr>
          <w:p w14:paraId="74BB2397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sz w:val="24"/>
                <w:szCs w:val="24"/>
              </w:rPr>
              <w:t>Terms</w:t>
            </w:r>
          </w:p>
        </w:tc>
      </w:tr>
      <w:tr w:rsidR="003B54CC" w:rsidRPr="002B44BC" w14:paraId="39C62353" w14:textId="77777777" w:rsidTr="002069F3">
        <w:tc>
          <w:tcPr>
            <w:tcW w:w="3791" w:type="dxa"/>
            <w:shd w:val="clear" w:color="auto" w:fill="auto"/>
          </w:tcPr>
          <w:p w14:paraId="2C1C7B19" w14:textId="77777777" w:rsidR="003B54CC" w:rsidRPr="002B44BC" w:rsidRDefault="003B54CC" w:rsidP="002069F3">
            <w:pPr>
              <w:rPr>
                <w:sz w:val="24"/>
                <w:szCs w:val="24"/>
              </w:rPr>
            </w:pPr>
            <w:r w:rsidRPr="002B44BC">
              <w:rPr>
                <w:sz w:val="24"/>
                <w:szCs w:val="24"/>
              </w:rPr>
              <w:t>brain injuries/</w:t>
            </w:r>
          </w:p>
          <w:p w14:paraId="5BAB44D9" w14:textId="77777777" w:rsidR="003B54CC" w:rsidRPr="002B44BC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74" w:type="dxa"/>
            <w:gridSpan w:val="2"/>
          </w:tcPr>
          <w:p w14:paraId="547D1FB5" w14:textId="77777777" w:rsidR="003B54CC" w:rsidRPr="002B44BC" w:rsidRDefault="003B54CC" w:rsidP="002069F3">
            <w:pPr>
              <w:spacing w:line="360" w:lineRule="atLeast"/>
              <w:rPr>
                <w:rFonts w:cstheme="minorHAnsi"/>
                <w:color w:val="0A0905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 xml:space="preserve">brain injury/ </w:t>
            </w:r>
          </w:p>
          <w:p w14:paraId="5F364BA7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3" w:type="dxa"/>
            <w:gridSpan w:val="2"/>
          </w:tcPr>
          <w:p w14:paraId="41012AE5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(MH "Brain Injuries") </w:t>
            </w:r>
          </w:p>
        </w:tc>
        <w:tc>
          <w:tcPr>
            <w:tcW w:w="2322" w:type="dxa"/>
          </w:tcPr>
          <w:p w14:paraId="64D77C3D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DE "Traumatic Brain Injury" </w:t>
            </w:r>
          </w:p>
        </w:tc>
      </w:tr>
      <w:tr w:rsidR="003B54CC" w:rsidRPr="002B44BC" w14:paraId="420B69C4" w14:textId="77777777" w:rsidTr="002069F3">
        <w:tc>
          <w:tcPr>
            <w:tcW w:w="3791" w:type="dxa"/>
          </w:tcPr>
          <w:p w14:paraId="014607F7" w14:textId="77777777" w:rsidR="003B54CC" w:rsidRPr="002B44BC" w:rsidRDefault="003B54CC" w:rsidP="002069F3">
            <w:pPr>
              <w:rPr>
                <w:sz w:val="24"/>
                <w:szCs w:val="24"/>
              </w:rPr>
            </w:pPr>
            <w:r w:rsidRPr="002B44BC">
              <w:rPr>
                <w:sz w:val="24"/>
                <w:szCs w:val="24"/>
              </w:rPr>
              <w:t>or brain injuries, diffuse/</w:t>
            </w:r>
          </w:p>
          <w:p w14:paraId="76AC35EA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14:paraId="479D5223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acquired brain injury/</w:t>
            </w:r>
          </w:p>
        </w:tc>
        <w:tc>
          <w:tcPr>
            <w:tcW w:w="1363" w:type="dxa"/>
            <w:gridSpan w:val="2"/>
          </w:tcPr>
          <w:p w14:paraId="7964DEF4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or (MH "Brain Contusions")</w:t>
            </w:r>
          </w:p>
        </w:tc>
        <w:tc>
          <w:tcPr>
            <w:tcW w:w="2322" w:type="dxa"/>
          </w:tcPr>
          <w:p w14:paraId="2DCA3978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or</w:t>
            </w: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DE "Brain Injuries"</w:t>
            </w:r>
          </w:p>
        </w:tc>
      </w:tr>
      <w:tr w:rsidR="003B54CC" w:rsidRPr="002B44BC" w14:paraId="73FCAE8E" w14:textId="77777777" w:rsidTr="002069F3">
        <w:tc>
          <w:tcPr>
            <w:tcW w:w="3791" w:type="dxa"/>
          </w:tcPr>
          <w:p w14:paraId="4AE54E62" w14:textId="77777777" w:rsidR="003B54CC" w:rsidRPr="002B44BC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8F8F8"/>
              </w:rPr>
            </w:pPr>
            <w:r w:rsidRPr="002B44BC">
              <w:rPr>
                <w:sz w:val="24"/>
                <w:szCs w:val="24"/>
              </w:rPr>
              <w:t>or diffuse axonal injury/</w:t>
            </w:r>
          </w:p>
        </w:tc>
        <w:tc>
          <w:tcPr>
            <w:tcW w:w="1874" w:type="dxa"/>
            <w:gridSpan w:val="2"/>
          </w:tcPr>
          <w:p w14:paraId="59FCD8B2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brain contusion/</w:t>
            </w:r>
          </w:p>
        </w:tc>
        <w:tc>
          <w:tcPr>
            <w:tcW w:w="1363" w:type="dxa"/>
            <w:gridSpan w:val="2"/>
          </w:tcPr>
          <w:p w14:paraId="54120F5C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53E42F70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54CC" w:rsidRPr="002B44BC" w14:paraId="06387B70" w14:textId="77777777" w:rsidTr="002069F3">
        <w:tc>
          <w:tcPr>
            <w:tcW w:w="3791" w:type="dxa"/>
          </w:tcPr>
          <w:p w14:paraId="3FC179BE" w14:textId="77777777" w:rsidR="003B54CC" w:rsidRPr="002B44BC" w:rsidRDefault="003B54CC" w:rsidP="002069F3">
            <w:pPr>
              <w:rPr>
                <w:sz w:val="24"/>
                <w:szCs w:val="24"/>
              </w:rPr>
            </w:pPr>
            <w:r w:rsidRPr="002B44BC">
              <w:rPr>
                <w:sz w:val="24"/>
                <w:szCs w:val="24"/>
              </w:rPr>
              <w:t>or brain injuries, traumatic/</w:t>
            </w:r>
          </w:p>
          <w:p w14:paraId="7C68471C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14:paraId="477CFC40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brain damage/</w:t>
            </w:r>
          </w:p>
        </w:tc>
        <w:tc>
          <w:tcPr>
            <w:tcW w:w="1363" w:type="dxa"/>
            <w:gridSpan w:val="2"/>
          </w:tcPr>
          <w:p w14:paraId="20E5FF7D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328728E4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54CC" w:rsidRPr="002B44BC" w14:paraId="7DD6116B" w14:textId="77777777" w:rsidTr="002069F3">
        <w:tc>
          <w:tcPr>
            <w:tcW w:w="3791" w:type="dxa"/>
          </w:tcPr>
          <w:p w14:paraId="3FE42B8A" w14:textId="77777777" w:rsidR="003B54CC" w:rsidRPr="002B44BC" w:rsidRDefault="003B54CC" w:rsidP="002069F3">
            <w:pPr>
              <w:rPr>
                <w:sz w:val="24"/>
                <w:szCs w:val="24"/>
              </w:rPr>
            </w:pPr>
            <w:r w:rsidRPr="002B44BC">
              <w:rPr>
                <w:sz w:val="24"/>
                <w:szCs w:val="24"/>
              </w:rPr>
              <w:t>or brain contusion/</w:t>
            </w:r>
          </w:p>
          <w:p w14:paraId="2F671B49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14:paraId="218E844E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traumatic brain injury/</w:t>
            </w:r>
          </w:p>
        </w:tc>
        <w:tc>
          <w:tcPr>
            <w:tcW w:w="1363" w:type="dxa"/>
            <w:gridSpan w:val="2"/>
          </w:tcPr>
          <w:p w14:paraId="7376746E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225DA6D6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54CC" w:rsidRPr="002B44BC" w14:paraId="17BB3A81" w14:textId="77777777" w:rsidTr="002069F3">
        <w:tc>
          <w:tcPr>
            <w:tcW w:w="3791" w:type="dxa"/>
          </w:tcPr>
          <w:p w14:paraId="1867201F" w14:textId="77777777" w:rsidR="003B54CC" w:rsidRPr="002B44BC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74" w:type="dxa"/>
            <w:gridSpan w:val="2"/>
          </w:tcPr>
          <w:p w14:paraId="47480E9E" w14:textId="77777777" w:rsidR="003B54CC" w:rsidRPr="002B44BC" w:rsidRDefault="003B54CC" w:rsidP="002069F3">
            <w:pPr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diffuse brain injury/</w:t>
            </w:r>
          </w:p>
        </w:tc>
        <w:tc>
          <w:tcPr>
            <w:tcW w:w="1363" w:type="dxa"/>
            <w:gridSpan w:val="2"/>
          </w:tcPr>
          <w:p w14:paraId="32659692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7E4E2A57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54CC" w:rsidRPr="002B44BC" w14:paraId="71873BC7" w14:textId="77777777" w:rsidTr="002069F3">
        <w:tc>
          <w:tcPr>
            <w:tcW w:w="3791" w:type="dxa"/>
          </w:tcPr>
          <w:p w14:paraId="04C013C0" w14:textId="77777777" w:rsidR="003B54CC" w:rsidRPr="002B44BC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74" w:type="dxa"/>
            <w:gridSpan w:val="2"/>
          </w:tcPr>
          <w:p w14:paraId="57C258A8" w14:textId="77777777" w:rsidR="003B54CC" w:rsidRPr="002B44BC" w:rsidRDefault="003B54CC" w:rsidP="002069F3">
            <w:pPr>
              <w:spacing w:line="360" w:lineRule="atLeast"/>
              <w:rPr>
                <w:rFonts w:cstheme="minorHAnsi"/>
                <w:color w:val="0A0905"/>
                <w:sz w:val="24"/>
                <w:szCs w:val="24"/>
              </w:rPr>
            </w:pPr>
            <w:r w:rsidRPr="002B44BC"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or diffuse axonal injury</w:t>
            </w:r>
            <w:r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  <w:t>/</w:t>
            </w:r>
          </w:p>
          <w:p w14:paraId="55D00FCE" w14:textId="77777777" w:rsidR="003B54CC" w:rsidRPr="002B44BC" w:rsidRDefault="003B54CC" w:rsidP="002069F3">
            <w:pPr>
              <w:rPr>
                <w:rStyle w:val="searchhistory-search-term"/>
                <w:rFonts w:cstheme="minorHAnsi"/>
                <w:color w:val="0A0905"/>
                <w:sz w:val="24"/>
                <w:szCs w:val="24"/>
              </w:rPr>
            </w:pPr>
          </w:p>
        </w:tc>
        <w:tc>
          <w:tcPr>
            <w:tcW w:w="1363" w:type="dxa"/>
            <w:gridSpan w:val="2"/>
          </w:tcPr>
          <w:p w14:paraId="29FB2575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22D8C841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54CC" w:rsidRPr="002B44BC" w14:paraId="52EFBE62" w14:textId="77777777" w:rsidTr="002069F3">
        <w:tc>
          <w:tcPr>
            <w:tcW w:w="9350" w:type="dxa"/>
            <w:gridSpan w:val="6"/>
          </w:tcPr>
          <w:p w14:paraId="6C0D3D26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sz w:val="24"/>
                <w:szCs w:val="24"/>
              </w:rPr>
              <w:t>Keyword and Phrases</w:t>
            </w:r>
          </w:p>
        </w:tc>
      </w:tr>
      <w:tr w:rsidR="003B54CC" w:rsidRPr="002B44BC" w14:paraId="2BAB24D9" w14:textId="77777777" w:rsidTr="002069F3">
        <w:tc>
          <w:tcPr>
            <w:tcW w:w="3791" w:type="dxa"/>
          </w:tcPr>
          <w:p w14:paraId="25A70EEA" w14:textId="5FDC7AE8" w:rsidR="003B54CC" w:rsidRPr="00FC7BE7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(((brain or head) adj3 (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 xml:space="preserve">* or contusion)) or diffuse axonal 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*).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 xml:space="preserve">. </w:t>
            </w:r>
          </w:p>
          <w:p w14:paraId="28640BEC" w14:textId="212A16F5" w:rsidR="00601A55" w:rsidRPr="00FC7BE7" w:rsidRDefault="00601A55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  <w:p w14:paraId="14F3DD1C" w14:textId="556031D4" w:rsidR="003B54CC" w:rsidRPr="00FC7BE7" w:rsidRDefault="003B54CC" w:rsidP="00601A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14:paraId="6A763431" w14:textId="66BDAC42" w:rsidR="003B54CC" w:rsidRPr="00FC7BE7" w:rsidRDefault="00016D55" w:rsidP="002069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(((brain or head) adj3 (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 xml:space="preserve">* or contusion or damage)) or diffuse axonal 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*).</w:t>
            </w:r>
            <w:proofErr w:type="spellStart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FC7BE7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363" w:type="dxa"/>
            <w:gridSpan w:val="2"/>
          </w:tcPr>
          <w:p w14:paraId="1944571F" w14:textId="2684063F" w:rsidR="003B54CC" w:rsidRPr="00FC7BE7" w:rsidRDefault="00016D55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"brain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" or "head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" or TBI or "Brain Contusion*" or "diffuse axonal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*"</w:t>
            </w:r>
          </w:p>
          <w:p w14:paraId="6DCF03D8" w14:textId="77777777" w:rsidR="003B54CC" w:rsidRPr="00FC7BE7" w:rsidRDefault="003B54CC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7F6A63D5" w14:textId="77777777" w:rsidR="003B54CC" w:rsidRPr="00FC7BE7" w:rsidRDefault="003B54CC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2F84E1C2" w14:textId="77777777" w:rsidR="003B54CC" w:rsidRPr="00FC7BE7" w:rsidRDefault="003B54CC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17D5A13A" w14:textId="77777777" w:rsidR="003B54CC" w:rsidRPr="00FC7BE7" w:rsidRDefault="003B54CC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7996E810" w14:textId="77777777" w:rsidR="003B54CC" w:rsidRPr="00FC7BE7" w:rsidRDefault="003B54CC" w:rsidP="002069F3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2D519E48" w14:textId="77777777" w:rsidR="003B54CC" w:rsidRPr="00FC7BE7" w:rsidRDefault="003B54CC" w:rsidP="002069F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2" w:type="dxa"/>
          </w:tcPr>
          <w:p w14:paraId="2F31FC5C" w14:textId="77777777" w:rsidR="003B54CC" w:rsidRPr="00FC7BE7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brain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or head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or traumatic brain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or acquired brain </w:t>
            </w:r>
            <w:proofErr w:type="spellStart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B54CC" w:rsidRPr="002B44BC" w14:paraId="32E2A0AE" w14:textId="77777777" w:rsidTr="002069F3">
        <w:tc>
          <w:tcPr>
            <w:tcW w:w="9350" w:type="dxa"/>
            <w:gridSpan w:val="6"/>
          </w:tcPr>
          <w:p w14:paraId="5FB160FD" w14:textId="77777777" w:rsidR="003B54CC" w:rsidRPr="002B44BC" w:rsidRDefault="003B54CC" w:rsidP="002069F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B44BC">
              <w:rPr>
                <w:rFonts w:cstheme="minorHAnsi"/>
                <w:b/>
                <w:bCs/>
                <w:sz w:val="24"/>
                <w:szCs w:val="24"/>
              </w:rPr>
              <w:t>Concept 2: Quality of Life</w:t>
            </w:r>
          </w:p>
        </w:tc>
      </w:tr>
      <w:tr w:rsidR="003B54CC" w:rsidRPr="002B44BC" w14:paraId="5FA4E91B" w14:textId="77777777" w:rsidTr="002069F3">
        <w:tc>
          <w:tcPr>
            <w:tcW w:w="9350" w:type="dxa"/>
            <w:gridSpan w:val="6"/>
          </w:tcPr>
          <w:p w14:paraId="3B3AF3BA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sz w:val="24"/>
                <w:szCs w:val="24"/>
              </w:rPr>
              <w:t>Terms</w:t>
            </w:r>
          </w:p>
        </w:tc>
      </w:tr>
      <w:tr w:rsidR="003B54CC" w:rsidRPr="002B44BC" w14:paraId="118D2A50" w14:textId="77777777" w:rsidTr="002069F3">
        <w:tc>
          <w:tcPr>
            <w:tcW w:w="3823" w:type="dxa"/>
            <w:gridSpan w:val="2"/>
          </w:tcPr>
          <w:p w14:paraId="548F9609" w14:textId="77777777" w:rsidR="003B54CC" w:rsidRPr="002B44BC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"Quality of Life"/</w:t>
            </w:r>
          </w:p>
        </w:tc>
        <w:tc>
          <w:tcPr>
            <w:tcW w:w="1842" w:type="dxa"/>
          </w:tcPr>
          <w:p w14:paraId="237BC052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"Quality of Life"/</w:t>
            </w:r>
          </w:p>
        </w:tc>
        <w:tc>
          <w:tcPr>
            <w:tcW w:w="1347" w:type="dxa"/>
          </w:tcPr>
          <w:p w14:paraId="5D8DD697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(MH "Quality of Life+")</w:t>
            </w:r>
          </w:p>
        </w:tc>
        <w:tc>
          <w:tcPr>
            <w:tcW w:w="2338" w:type="dxa"/>
            <w:gridSpan w:val="2"/>
          </w:tcPr>
          <w:p w14:paraId="256E3FAA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DE "Quality of Life" </w:t>
            </w:r>
          </w:p>
        </w:tc>
      </w:tr>
      <w:tr w:rsidR="003B54CC" w:rsidRPr="002B44BC" w14:paraId="52F449C1" w14:textId="77777777" w:rsidTr="002069F3">
        <w:tc>
          <w:tcPr>
            <w:tcW w:w="3823" w:type="dxa"/>
            <w:gridSpan w:val="2"/>
          </w:tcPr>
          <w:p w14:paraId="6F9CF276" w14:textId="77777777" w:rsidR="003B54CC" w:rsidRPr="002B44BC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1E962F54" w14:textId="77777777" w:rsidR="003B54CC" w:rsidRDefault="003B54CC" w:rsidP="002069F3">
            <w:pPr>
              <w:jc w:val="center"/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  <w:p w14:paraId="2BAAD8DE" w14:textId="77777777" w:rsidR="001C159F" w:rsidRDefault="001C159F" w:rsidP="002069F3">
            <w:pPr>
              <w:jc w:val="center"/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  <w:p w14:paraId="62F0A49D" w14:textId="77777777" w:rsidR="001C159F" w:rsidRDefault="001C159F" w:rsidP="002069F3">
            <w:pPr>
              <w:jc w:val="center"/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  <w:p w14:paraId="14282A57" w14:textId="77777777" w:rsidR="001C159F" w:rsidRDefault="001C159F" w:rsidP="002069F3">
            <w:pPr>
              <w:jc w:val="center"/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  <w:p w14:paraId="730E89EE" w14:textId="44E80582" w:rsidR="001C159F" w:rsidRPr="002B44BC" w:rsidRDefault="001C159F" w:rsidP="002069F3">
            <w:pPr>
              <w:jc w:val="center"/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7" w:type="dxa"/>
          </w:tcPr>
          <w:p w14:paraId="0FCE736A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  <w:gridSpan w:val="2"/>
          </w:tcPr>
          <w:p w14:paraId="7E2E5809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or</w:t>
            </w:r>
            <w:r w:rsidRPr="002B44BC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DE "Health Related Quality of Life”</w:t>
            </w:r>
          </w:p>
        </w:tc>
      </w:tr>
      <w:tr w:rsidR="003B54CC" w:rsidRPr="002B44BC" w14:paraId="1FC13F24" w14:textId="77777777" w:rsidTr="002069F3">
        <w:tc>
          <w:tcPr>
            <w:tcW w:w="9350" w:type="dxa"/>
            <w:gridSpan w:val="6"/>
          </w:tcPr>
          <w:p w14:paraId="00BE4DF4" w14:textId="77777777" w:rsidR="003B54CC" w:rsidRPr="002B44BC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4BC">
              <w:rPr>
                <w:rFonts w:cstheme="minorHAnsi"/>
                <w:sz w:val="24"/>
                <w:szCs w:val="24"/>
              </w:rPr>
              <w:t>Keyword and Phrases</w:t>
            </w:r>
          </w:p>
        </w:tc>
      </w:tr>
      <w:tr w:rsidR="003B54CC" w:rsidRPr="002B44BC" w14:paraId="5317D5B3" w14:textId="77777777" w:rsidTr="002069F3">
        <w:tc>
          <w:tcPr>
            <w:tcW w:w="3823" w:type="dxa"/>
            <w:gridSpan w:val="2"/>
          </w:tcPr>
          <w:p w14:paraId="53A01614" w14:textId="77777777" w:rsidR="003B54CC" w:rsidRPr="00FC7BE7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FC7BE7">
              <w:rPr>
                <w:rFonts w:cstheme="minorHAnsi"/>
                <w:sz w:val="24"/>
                <w:szCs w:val="24"/>
              </w:rPr>
              <w:t>(“Quality of life” or life quality or QOL).</w:t>
            </w:r>
            <w:proofErr w:type="spellStart"/>
            <w:r w:rsidRPr="00FC7BE7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C7BE7">
              <w:rPr>
                <w:rFonts w:cstheme="minorHAnsi"/>
                <w:sz w:val="24"/>
                <w:szCs w:val="24"/>
              </w:rPr>
              <w:t>.</w:t>
            </w:r>
          </w:p>
          <w:p w14:paraId="3F7BE5FA" w14:textId="77777777" w:rsidR="003B54CC" w:rsidRPr="00FC7BE7" w:rsidRDefault="003B54CC" w:rsidP="002069F3">
            <w:pPr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0F328EC6" w14:textId="77777777" w:rsidR="003B54CC" w:rsidRPr="00FC7BE7" w:rsidRDefault="003B54CC" w:rsidP="002069F3">
            <w:pPr>
              <w:rPr>
                <w:rFonts w:cstheme="minorHAnsi"/>
                <w:sz w:val="24"/>
                <w:szCs w:val="24"/>
              </w:rPr>
            </w:pPr>
            <w:r w:rsidRPr="00FC7BE7">
              <w:rPr>
                <w:rFonts w:cstheme="minorHAnsi"/>
                <w:sz w:val="24"/>
                <w:szCs w:val="24"/>
              </w:rPr>
              <w:t>(“Quality of life” or life quality or QOL).</w:t>
            </w:r>
            <w:proofErr w:type="spellStart"/>
            <w:r w:rsidRPr="00FC7BE7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C7BE7">
              <w:rPr>
                <w:rFonts w:cstheme="minorHAnsi"/>
                <w:sz w:val="24"/>
                <w:szCs w:val="24"/>
              </w:rPr>
              <w:t>.</w:t>
            </w:r>
          </w:p>
          <w:p w14:paraId="219C0B70" w14:textId="77777777" w:rsidR="003B54CC" w:rsidRPr="00FC7BE7" w:rsidRDefault="003B54CC" w:rsidP="002069F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</w:tcPr>
          <w:p w14:paraId="22EB9F63" w14:textId="3961E57C" w:rsidR="003B54CC" w:rsidRPr="00FC7BE7" w:rsidRDefault="00016D55" w:rsidP="002069F3">
            <w:pPr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"Quality of life" or </w:t>
            </w:r>
            <w:r w:rsidR="001C159F"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life quality</w:t>
            </w:r>
            <w:r w:rsidR="001C159F"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="00622DA7"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FC7BE7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or QOL</w:t>
            </w:r>
          </w:p>
          <w:p w14:paraId="444E6252" w14:textId="77777777" w:rsidR="003B54CC" w:rsidRPr="00FC7BE7" w:rsidRDefault="003B54CC" w:rsidP="002069F3">
            <w:pPr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4B5DC6AB" w14:textId="77777777" w:rsidR="003B54CC" w:rsidRPr="00FC7BE7" w:rsidRDefault="003B54CC" w:rsidP="00016D55">
            <w:pPr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38" w:type="dxa"/>
            <w:gridSpan w:val="2"/>
          </w:tcPr>
          <w:p w14:paraId="679B7D03" w14:textId="7D206435" w:rsidR="003B54CC" w:rsidRPr="00FC7BE7" w:rsidRDefault="00622DA7" w:rsidP="002069F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Quality of life" or </w:t>
            </w:r>
            <w:r w:rsidR="001C159F"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“</w:t>
            </w:r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life quality</w:t>
            </w:r>
            <w:r w:rsidR="001C159F"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”</w:t>
            </w:r>
            <w:r w:rsidRPr="00FC7BE7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or QOL</w:t>
            </w:r>
          </w:p>
        </w:tc>
      </w:tr>
    </w:tbl>
    <w:p w14:paraId="14681D40" w14:textId="0E3E81F8" w:rsidR="003B54CC" w:rsidRDefault="003B54CC"/>
    <w:p w14:paraId="0F0CD27A" w14:textId="77777777" w:rsidR="00AF0AE8" w:rsidRDefault="00AF0AE8"/>
    <w:sectPr w:rsidR="00AF0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CC"/>
    <w:rsid w:val="00016D55"/>
    <w:rsid w:val="001C159F"/>
    <w:rsid w:val="003B54CC"/>
    <w:rsid w:val="00601A55"/>
    <w:rsid w:val="00622DA7"/>
    <w:rsid w:val="006401BF"/>
    <w:rsid w:val="006C7F23"/>
    <w:rsid w:val="009B7E40"/>
    <w:rsid w:val="00AF0AE8"/>
    <w:rsid w:val="00CA44BB"/>
    <w:rsid w:val="00FC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7756"/>
  <w15:chartTrackingRefBased/>
  <w15:docId w15:val="{984FD497-FEC4-41D6-86C8-2022803A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3B5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i Mamman</dc:creator>
  <cp:keywords/>
  <dc:description/>
  <cp:lastModifiedBy>Rinni Mamman</cp:lastModifiedBy>
  <cp:revision>2</cp:revision>
  <dcterms:created xsi:type="dcterms:W3CDTF">2023-08-09T12:28:00Z</dcterms:created>
  <dcterms:modified xsi:type="dcterms:W3CDTF">2023-08-09T12:28:00Z</dcterms:modified>
</cp:coreProperties>
</file>